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625" w:type="dxa"/>
        <w:tblInd w:w="-1452" w:type="dxa"/>
        <w:tblLayout w:type="fixed"/>
        <w:tblLook w:val="04A0" w:firstRow="1" w:lastRow="0" w:firstColumn="1" w:lastColumn="0" w:noHBand="0" w:noVBand="1"/>
      </w:tblPr>
      <w:tblGrid>
        <w:gridCol w:w="850"/>
        <w:gridCol w:w="143"/>
        <w:gridCol w:w="141"/>
        <w:gridCol w:w="1844"/>
        <w:gridCol w:w="142"/>
        <w:gridCol w:w="2126"/>
        <w:gridCol w:w="1984"/>
        <w:gridCol w:w="1134"/>
        <w:gridCol w:w="1134"/>
        <w:gridCol w:w="1276"/>
        <w:gridCol w:w="851"/>
      </w:tblGrid>
      <w:tr w:rsidR="00FF18E4" w:rsidRPr="00304ED9" w:rsidTr="0015563A">
        <w:tc>
          <w:tcPr>
            <w:tcW w:w="11625" w:type="dxa"/>
            <w:gridSpan w:val="11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</w:pPr>
            <w:bookmarkStart w:id="0" w:name="_GoBack"/>
            <w:bookmarkEnd w:id="0"/>
            <w:r w:rsidRPr="00CA0CB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  <w:t>Supplementary Table S2.</w:t>
            </w:r>
            <w:r w:rsidRPr="00CA0CBA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t-BR"/>
              </w:rPr>
              <w:t xml:space="preserve"> Pairwise comparisons of Kappa analysis test results between </w:t>
            </w:r>
            <w:r w:rsidRPr="00CA0CBA">
              <w:rPr>
                <w:rFonts w:ascii="Times New Roman" w:hAnsi="Times New Roman"/>
                <w:sz w:val="24"/>
                <w:szCs w:val="24"/>
                <w:lang w:val="en-US"/>
              </w:rPr>
              <w:t>groups.</w:t>
            </w:r>
          </w:p>
        </w:tc>
      </w:tr>
      <w:tr w:rsidR="00FF18E4" w:rsidRPr="00CA0CBA" w:rsidTr="0015563A">
        <w:tc>
          <w:tcPr>
            <w:tcW w:w="8364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GNI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Kappa coeffici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reem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FF18E4" w:rsidRPr="00CA0CBA" w:rsidTr="0015563A">
        <w:tc>
          <w:tcPr>
            <w:tcW w:w="1134" w:type="dxa"/>
            <w:gridSpan w:val="3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386" w:type="dxa"/>
            <w:gridSpan w:val="4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MSE (raw score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0.344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62.9%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18E4" w:rsidRPr="00CA0CBA" w:rsidTr="0015563A">
        <w:tc>
          <w:tcPr>
            <w:tcW w:w="1134" w:type="dxa"/>
            <w:gridSpan w:val="3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2268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Cognitive decline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Normal decline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 w:val="restart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MSE (education-adjusted</w:t>
            </w:r>
          </w:p>
        </w:tc>
        <w:tc>
          <w:tcPr>
            <w:tcW w:w="184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Cognitive decline</w:t>
            </w:r>
          </w:p>
        </w:tc>
        <w:tc>
          <w:tcPr>
            <w:tcW w:w="2268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73 (100.0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76 (57.6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49 (72.7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Normal decline</w:t>
            </w:r>
          </w:p>
        </w:tc>
        <w:tc>
          <w:tcPr>
            <w:tcW w:w="2268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56 (42.4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56 (27.3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73 (35.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32 (64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05 (100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386" w:type="dxa"/>
            <w:gridSpan w:val="4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</w:t>
            </w: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ognitive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</w:t>
            </w: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attery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36.1%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0.587</w:t>
            </w:r>
          </w:p>
        </w:tc>
      </w:tr>
      <w:tr w:rsidR="00FF18E4" w:rsidRPr="00CA0CBA" w:rsidTr="0015563A">
        <w:tc>
          <w:tcPr>
            <w:tcW w:w="1134" w:type="dxa"/>
            <w:gridSpan w:val="3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Cognitive decline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Normal decline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 w:val="restart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MSE (education-adjusted)</w:t>
            </w:r>
          </w:p>
        </w:tc>
        <w:tc>
          <w:tcPr>
            <w:tcW w:w="184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Cognitive decline</w:t>
            </w:r>
          </w:p>
        </w:tc>
        <w:tc>
          <w:tcPr>
            <w:tcW w:w="2268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6 (76.5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23 (71.9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49 (72.7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Normal decline</w:t>
            </w:r>
          </w:p>
        </w:tc>
        <w:tc>
          <w:tcPr>
            <w:tcW w:w="2268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8 (23.5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48 (28.1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56 (27.3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34 (16.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71 (83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05 (100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386" w:type="dxa"/>
            <w:gridSpan w:val="4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</w:t>
            </w: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ognitive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</w:t>
            </w: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tter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63.4%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0.127</w:t>
            </w:r>
          </w:p>
        </w:tc>
      </w:tr>
      <w:tr w:rsidR="00FF18E4" w:rsidRPr="00CA0CBA" w:rsidTr="0015563A">
        <w:tc>
          <w:tcPr>
            <w:tcW w:w="1134" w:type="dxa"/>
            <w:gridSpan w:val="3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Cognitive decline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Normal decline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 w:val="restart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MMSE (raw score) </w:t>
            </w:r>
          </w:p>
        </w:tc>
        <w:tc>
          <w:tcPr>
            <w:tcW w:w="184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Cognitive decline</w:t>
            </w:r>
          </w:p>
        </w:tc>
        <w:tc>
          <w:tcPr>
            <w:tcW w:w="2268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6 (47.1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57 (33.3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73 (35.6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Normal decline</w:t>
            </w:r>
          </w:p>
        </w:tc>
        <w:tc>
          <w:tcPr>
            <w:tcW w:w="2268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8 (52.9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14 (66.7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32 (64.4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34 (16.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71 (83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05 (100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723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OCOMO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Kappa coeffici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reem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FF18E4" w:rsidRPr="00CA0CBA" w:rsidTr="0015563A">
        <w:tc>
          <w:tcPr>
            <w:tcW w:w="1134" w:type="dxa"/>
            <w:gridSpan w:val="3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44" w:type="dxa"/>
            <w:gridSpan w:val="3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U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0.68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86.3%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18E4" w:rsidRPr="00CA0CBA" w:rsidTr="0015563A">
        <w:tc>
          <w:tcPr>
            <w:tcW w:w="1134" w:type="dxa"/>
            <w:gridSpan w:val="3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Normal mobility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Limited mobility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 w:val="restart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PPB</w:t>
            </w: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Normal mobility</w:t>
            </w: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27 (87.0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9 (15.3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36 (66.3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Limited mobility</w:t>
            </w: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9 (13.0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50 (84.7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69 (33.7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46 (71.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59 (28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05 (100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44" w:type="dxa"/>
            <w:gridSpan w:val="3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ait speed tes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0.61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83.4%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18E4" w:rsidRPr="00CA0CBA" w:rsidTr="0015563A">
        <w:tc>
          <w:tcPr>
            <w:tcW w:w="1134" w:type="dxa"/>
            <w:gridSpan w:val="3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Normal mobility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Limited mobility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 w:val="restart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PPB</w:t>
            </w: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Normal mobility</w:t>
            </w: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25 (84.5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1 (19.3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36 (66.3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Limited mobility</w:t>
            </w: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3 (15.5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46 (80.7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69 (33.7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48 (72.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57 (27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05 (100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44" w:type="dxa"/>
            <w:gridSpan w:val="3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air stand tes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0.71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87.8%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18E4" w:rsidRPr="00CA0CBA" w:rsidTr="0015563A">
        <w:tc>
          <w:tcPr>
            <w:tcW w:w="1134" w:type="dxa"/>
            <w:gridSpan w:val="3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Normal mobility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Limited mobility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 w:val="restart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PPB</w:t>
            </w: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Normal mobility</w:t>
            </w: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31 (86.8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5 (9.3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36 (66.3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Limited mobility</w:t>
            </w: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0 (13.2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49 (90.7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69 (33.7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51 (73.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54 (26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05 (100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44" w:type="dxa"/>
            <w:gridSpan w:val="3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ait speed tes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0.76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90.2%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18E4" w:rsidRPr="00CA0CBA" w:rsidTr="0015563A">
        <w:tc>
          <w:tcPr>
            <w:tcW w:w="1134" w:type="dxa"/>
            <w:gridSpan w:val="3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Normal mobility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Limited mobility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UG</w:t>
            </w: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Normal mobility</w:t>
            </w: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37 (92.6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9 (15.8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46 (71,2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Limited mobility</w:t>
            </w: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1 (7.4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48 (84.2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59 (28.8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48 (72.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57 (27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05 (100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44" w:type="dxa"/>
            <w:gridSpan w:val="3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air stand tes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0.597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83.9%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18E4" w:rsidRPr="00CA0CBA" w:rsidTr="0015563A">
        <w:tc>
          <w:tcPr>
            <w:tcW w:w="1134" w:type="dxa"/>
            <w:gridSpan w:val="3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Normal mobility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Limited mobility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UG</w:t>
            </w: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Normal mobility</w:t>
            </w: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32 (87.4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4 (25.9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46 (71.2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Limited mobility</w:t>
            </w: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9 (12.6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40 (74.1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59 (28.8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51 (737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57 (27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05 (100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44" w:type="dxa"/>
            <w:gridSpan w:val="3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air stand tes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0.494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80.0%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18E4" w:rsidRPr="00CA0CBA" w:rsidTr="0015563A">
        <w:tc>
          <w:tcPr>
            <w:tcW w:w="1134" w:type="dxa"/>
            <w:gridSpan w:val="3"/>
            <w:vMerge w:val="restart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ait speed test</w:t>
            </w: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Normal mobility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Limited mobility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Normal mobility</w:t>
            </w: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29 (85.4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9 (35.2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48 (72.2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Limited mobility</w:t>
            </w: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2 (14.6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35 (64.8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57 (27.8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51 (73.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54 (26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05 (100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723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ITAL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Kappa coeffici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reem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FF18E4" w:rsidRPr="00CA0CBA" w:rsidTr="0015563A">
        <w:tc>
          <w:tcPr>
            <w:tcW w:w="1134" w:type="dxa"/>
            <w:gridSpan w:val="3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gridSpan w:val="2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G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0.176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71.7%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0.011</w:t>
            </w:r>
          </w:p>
        </w:tc>
      </w:tr>
      <w:tr w:rsidR="00FF18E4" w:rsidRPr="00CA0CBA" w:rsidTr="0015563A">
        <w:tc>
          <w:tcPr>
            <w:tcW w:w="1134" w:type="dxa"/>
            <w:gridSpan w:val="3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rmal nutrition 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Undernutrition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 w:val="restart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NA</w:t>
            </w: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rmal nutrition </w:t>
            </w: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31 (79.9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5 (61.0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56 (76.1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Undernutrition</w:t>
            </w: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33 (20.1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6 (39.0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49 (23.9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Tot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64 (80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41 (2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05 (100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gridSpan w:val="2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M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0.22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77.1%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18E4" w:rsidRPr="00CA0CBA" w:rsidTr="0015563A">
        <w:tc>
          <w:tcPr>
            <w:tcW w:w="1134" w:type="dxa"/>
            <w:gridSpan w:val="3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rmal nutrition 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Undernutrition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 w:val="restart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lastRenderedPageBreak/>
              <w:t>MNA</w:t>
            </w: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rmal nutrition </w:t>
            </w: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46 (79.8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0 (45.5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56 (76.1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Undernutrition</w:t>
            </w: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37 (20.2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2 (54.5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49 (23.9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83 (89.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2 (10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05 (100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gridSpan w:val="2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lf-repor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0.29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74.6%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18E4" w:rsidRPr="00CA0CBA" w:rsidTr="0015563A">
        <w:tc>
          <w:tcPr>
            <w:tcW w:w="1134" w:type="dxa"/>
            <w:gridSpan w:val="3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rmal nutrition 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Undernutrition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 w:val="restart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NA</w:t>
            </w: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rmal nutrition </w:t>
            </w: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31 (82.9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5 (53.2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56 (76.1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Undernutrition</w:t>
            </w: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7 (17.1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2 (46.8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49 (23.9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58 (77.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47 (22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05 (100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44" w:type="dxa"/>
            <w:gridSpan w:val="3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M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-0.015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79.0%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0.821</w:t>
            </w:r>
          </w:p>
        </w:tc>
      </w:tr>
      <w:tr w:rsidR="00FF18E4" w:rsidRPr="00CA0CBA" w:rsidTr="0015563A">
        <w:tc>
          <w:tcPr>
            <w:tcW w:w="1134" w:type="dxa"/>
            <w:gridSpan w:val="3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rmal nutrition 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Undernutrition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 w:val="restart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GS</w:t>
            </w: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rmal nutrition </w:t>
            </w: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46 (79.8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8 (81.8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64 (80.0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Undernutrition</w:t>
            </w: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37 (20.2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4 (18.2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41 (20.0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Tot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83 (89.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2 (10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05 (100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244" w:type="dxa"/>
            <w:gridSpan w:val="3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M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75.1%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0.034</w:t>
            </w:r>
          </w:p>
        </w:tc>
      </w:tr>
      <w:tr w:rsidR="00FF18E4" w:rsidRPr="00CA0CBA" w:rsidTr="0015563A">
        <w:tc>
          <w:tcPr>
            <w:tcW w:w="1134" w:type="dxa"/>
            <w:gridSpan w:val="3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rmal nutrition 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Undernutrition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 w:val="restart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lf-report</w:t>
            </w: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rmal nutrition </w:t>
            </w: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45 (79.2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3 (59.1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58 (77.1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Undernutrition</w:t>
            </w: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38 (20.8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9 (40.9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47 (22.9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Tot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58 (77.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2 (10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05 (100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44" w:type="dxa"/>
            <w:gridSpan w:val="3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lf-repor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68.8%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0.280</w:t>
            </w:r>
          </w:p>
        </w:tc>
      </w:tr>
      <w:tr w:rsidR="00FF18E4" w:rsidRPr="00CA0CBA" w:rsidTr="0015563A">
        <w:tc>
          <w:tcPr>
            <w:tcW w:w="1134" w:type="dxa"/>
            <w:gridSpan w:val="3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rmal nutrition 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Undernutrition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 w:val="restart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GS</w:t>
            </w: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rmal nutrition </w:t>
            </w: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46 (79.8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8 (81.4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64 (80.0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Undernutrition</w:t>
            </w: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37 (20.2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4 (18.2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41 (20.0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Tot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83 (89.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2 (10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05 (100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723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  <w:t>PSYCHOLOGIC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Kappa coeffici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reem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FF18E4" w:rsidRPr="00CA0CBA" w:rsidTr="0015563A">
        <w:tc>
          <w:tcPr>
            <w:tcW w:w="993" w:type="dxa"/>
            <w:gridSpan w:val="2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244" w:type="dxa"/>
            <w:gridSpan w:val="3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ES-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0.27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70.7%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&lt;0.001 </w:t>
            </w:r>
          </w:p>
        </w:tc>
      </w:tr>
      <w:tr w:rsidR="00FF18E4" w:rsidRPr="00CA0CBA" w:rsidTr="0015563A">
        <w:tc>
          <w:tcPr>
            <w:tcW w:w="993" w:type="dxa"/>
            <w:gridSpan w:val="2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gridSpan w:val="3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 xml:space="preserve">Normal psychological 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Depressive symptoms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993" w:type="dxa"/>
            <w:gridSpan w:val="2"/>
            <w:vMerge w:val="restart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DS-15</w:t>
            </w:r>
          </w:p>
        </w:tc>
        <w:tc>
          <w:tcPr>
            <w:tcW w:w="2127" w:type="dxa"/>
            <w:gridSpan w:val="3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 xml:space="preserve">Normal psychological </w:t>
            </w: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24 (95.4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54 (72.0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78 (86.8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993" w:type="dxa"/>
            <w:gridSpan w:val="2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gridSpan w:val="3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Depressive symptoms</w:t>
            </w: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6 (4.6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1 (28.0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7 (13.2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99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Tot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30 (63.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75 (36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05 (100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993" w:type="dxa"/>
            <w:gridSpan w:val="2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244" w:type="dxa"/>
            <w:gridSpan w:val="3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lf-repor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71.7%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0.218</w:t>
            </w:r>
          </w:p>
        </w:tc>
      </w:tr>
      <w:tr w:rsidR="00FF18E4" w:rsidRPr="00CA0CBA" w:rsidTr="0015563A">
        <w:tc>
          <w:tcPr>
            <w:tcW w:w="993" w:type="dxa"/>
            <w:gridSpan w:val="2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gridSpan w:val="3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 xml:space="preserve">Normal psychological 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Depressive symptoms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993" w:type="dxa"/>
            <w:gridSpan w:val="2"/>
            <w:vMerge w:val="restart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DS-15</w:t>
            </w:r>
          </w:p>
        </w:tc>
        <w:tc>
          <w:tcPr>
            <w:tcW w:w="2127" w:type="dxa"/>
            <w:gridSpan w:val="3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 xml:space="preserve">Normal psychological </w:t>
            </w: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38 (88.5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40 (81.6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78 (86.8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993" w:type="dxa"/>
            <w:gridSpan w:val="2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gridSpan w:val="3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Depressive symptoms</w:t>
            </w: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8 (11.5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9 (18.4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7 (13.2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99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Tot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56 (75.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49 (23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05 (100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993" w:type="dxa"/>
            <w:gridSpan w:val="2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244" w:type="dxa"/>
            <w:gridSpan w:val="3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lf-repor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63.9%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0.016</w:t>
            </w:r>
          </w:p>
        </w:tc>
      </w:tr>
      <w:tr w:rsidR="00FF18E4" w:rsidRPr="00CA0CBA" w:rsidTr="0015563A">
        <w:tc>
          <w:tcPr>
            <w:tcW w:w="993" w:type="dxa"/>
            <w:gridSpan w:val="2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gridSpan w:val="3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 xml:space="preserve">Normal psychological 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Depressive symptoms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993" w:type="dxa"/>
            <w:gridSpan w:val="2"/>
            <w:vMerge w:val="restart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ES-D</w:t>
            </w:r>
          </w:p>
        </w:tc>
        <w:tc>
          <w:tcPr>
            <w:tcW w:w="2127" w:type="dxa"/>
            <w:gridSpan w:val="3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 xml:space="preserve">Normal psychological </w:t>
            </w: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106 (67.9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24 (49.0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30 (63.4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993" w:type="dxa"/>
            <w:gridSpan w:val="2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gridSpan w:val="3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Depressive symptoms</w:t>
            </w:r>
          </w:p>
        </w:tc>
        <w:tc>
          <w:tcPr>
            <w:tcW w:w="2126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50 (32.1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25 (51.0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75 (36.6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99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Tot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156 (75.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49 (23.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05 (100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8364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  <w:t>SENSORY (hearin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Kappa coeffici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reem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FF18E4" w:rsidRPr="00CA0CBA" w:rsidTr="0015563A">
        <w:tc>
          <w:tcPr>
            <w:tcW w:w="1134" w:type="dxa"/>
            <w:gridSpan w:val="3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  <w:t>Self-repor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0.689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88.8%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*</w:t>
            </w:r>
          </w:p>
        </w:tc>
      </w:tr>
      <w:tr w:rsidR="00FF18E4" w:rsidRPr="00CA0CBA" w:rsidTr="0015563A">
        <w:tc>
          <w:tcPr>
            <w:tcW w:w="1134" w:type="dxa"/>
            <w:gridSpan w:val="3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2268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 xml:space="preserve">Normal hearing 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Hearing loss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 w:val="restart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Whisper voice test</w:t>
            </w:r>
          </w:p>
        </w:tc>
        <w:tc>
          <w:tcPr>
            <w:tcW w:w="184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 xml:space="preserve">Normal hearing </w:t>
            </w:r>
          </w:p>
        </w:tc>
        <w:tc>
          <w:tcPr>
            <w:tcW w:w="2268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145 (91.8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10 (21.3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55 (75.6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Hearing loss</w:t>
            </w:r>
          </w:p>
        </w:tc>
        <w:tc>
          <w:tcPr>
            <w:tcW w:w="2268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13 (8.2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37 (78.7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50 (24.4)</w:t>
            </w:r>
          </w:p>
        </w:tc>
        <w:tc>
          <w:tcPr>
            <w:tcW w:w="1134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Total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158 (77.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47 (22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05 (100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8364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  <w:t>SENSORY (vis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8E4" w:rsidRPr="00CA0CBA" w:rsidRDefault="00FF18E4" w:rsidP="00304ED9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Kappa</w:t>
            </w:r>
            <w:r w:rsidR="00304ED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coefficient</w:t>
            </w: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reem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FF18E4" w:rsidRPr="00CA0CBA" w:rsidTr="0015563A">
        <w:tc>
          <w:tcPr>
            <w:tcW w:w="1134" w:type="dxa"/>
            <w:gridSpan w:val="3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386" w:type="dxa"/>
            <w:gridSpan w:val="4"/>
            <w:tcBorders>
              <w:top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  <w:t>Self-repor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-0.04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35.1%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0.335</w:t>
            </w:r>
          </w:p>
        </w:tc>
      </w:tr>
      <w:tr w:rsidR="00FF18E4" w:rsidRPr="00CA0CBA" w:rsidTr="0015563A">
        <w:tc>
          <w:tcPr>
            <w:tcW w:w="1134" w:type="dxa"/>
            <w:gridSpan w:val="3"/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2268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 xml:space="preserve">Normal visual 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Vision impairment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  <w:vMerge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 w:val="restart"/>
            <w:tcBorders>
              <w:bottom w:val="single" w:sz="4" w:space="0" w:color="auto"/>
            </w:tcBorders>
            <w:vAlign w:val="center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A0CB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  <w:t>Snellen chart</w:t>
            </w:r>
          </w:p>
        </w:tc>
        <w:tc>
          <w:tcPr>
            <w:tcW w:w="184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 xml:space="preserve">Normal visual </w:t>
            </w:r>
          </w:p>
        </w:tc>
        <w:tc>
          <w:tcPr>
            <w:tcW w:w="2268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43 (26.7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15 (34.1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58 (28.3)</w:t>
            </w:r>
          </w:p>
        </w:tc>
        <w:tc>
          <w:tcPr>
            <w:tcW w:w="1134" w:type="dxa"/>
            <w:vMerge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rPr>
          <w:trHeight w:val="171"/>
        </w:trPr>
        <w:tc>
          <w:tcPr>
            <w:tcW w:w="1134" w:type="dxa"/>
            <w:gridSpan w:val="3"/>
            <w:vMerge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Vision impairment</w:t>
            </w:r>
          </w:p>
        </w:tc>
        <w:tc>
          <w:tcPr>
            <w:tcW w:w="2268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118 (73.3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29 (65.9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147 (71.7)</w:t>
            </w:r>
          </w:p>
        </w:tc>
        <w:tc>
          <w:tcPr>
            <w:tcW w:w="1134" w:type="dxa"/>
            <w:vMerge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CA0CBA" w:rsidTr="0015563A">
        <w:tc>
          <w:tcPr>
            <w:tcW w:w="1134" w:type="dxa"/>
            <w:gridSpan w:val="3"/>
            <w:vMerge/>
            <w:tcBorders>
              <w:bottom w:val="single" w:sz="4" w:space="0" w:color="auto"/>
            </w:tcBorders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Total</w:t>
            </w:r>
          </w:p>
        </w:tc>
        <w:tc>
          <w:tcPr>
            <w:tcW w:w="2268" w:type="dxa"/>
            <w:gridSpan w:val="2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161 (78.5)</w:t>
            </w:r>
          </w:p>
        </w:tc>
        <w:tc>
          <w:tcPr>
            <w:tcW w:w="198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</w:pPr>
            <w:r w:rsidRPr="00CA0CB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pt-BR"/>
              </w:rPr>
              <w:t>44 (21.7)</w:t>
            </w:r>
          </w:p>
        </w:tc>
        <w:tc>
          <w:tcPr>
            <w:tcW w:w="1134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>205 (100)</w:t>
            </w:r>
          </w:p>
        </w:tc>
        <w:tc>
          <w:tcPr>
            <w:tcW w:w="1134" w:type="dxa"/>
            <w:vMerge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F18E4" w:rsidRPr="00304ED9" w:rsidTr="00304ED9">
        <w:trPr>
          <w:trHeight w:val="70"/>
        </w:trPr>
        <w:tc>
          <w:tcPr>
            <w:tcW w:w="850" w:type="dxa"/>
          </w:tcPr>
          <w:p w:rsidR="00FF18E4" w:rsidRPr="00CA0CBA" w:rsidRDefault="00FF18E4" w:rsidP="0015563A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75" w:type="dxa"/>
            <w:gridSpan w:val="10"/>
            <w:tcBorders>
              <w:top w:val="single" w:sz="4" w:space="0" w:color="auto"/>
            </w:tcBorders>
          </w:tcPr>
          <w:p w:rsidR="00FF18E4" w:rsidRPr="00CA0CBA" w:rsidRDefault="00FF18E4" w:rsidP="00304ED9">
            <w:pPr>
              <w:tabs>
                <w:tab w:val="left" w:pos="3615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MI: Body Mass Index; GDS-15: Geriatric Depression Scale; HGS: Handgrip Strength; 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IC: Intrinsic 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C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apacity; kg: 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K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ilogram; m: Meters; MNA: Mini Nutritional Assessment; MMSE: Mini-Mental State Examination; s: Seconds; SPPB: Short Physical Performance Battery; TUG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: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 Time 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U</w:t>
            </w:r>
            <w:r w:rsidRPr="006D75B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p and Go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 test</w:t>
            </w:r>
            <w:r w:rsidRPr="00CA0C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</w:t>
            </w:r>
            <w:r w:rsidRPr="00CA0CB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Agreement analysis: K = 0–0.20: no agreement; K = 0.21–0.39: minimal agreement; K = 0.40–0.59: weak agreement; K = 0.60–0.79: moderate agreement; K = 0.80–0.90: strong agreement; K &gt; 0.90: 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>nearly</w:t>
            </w:r>
            <w:r w:rsidR="00304ED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 perfect agreement.</w:t>
            </w:r>
          </w:p>
        </w:tc>
      </w:tr>
    </w:tbl>
    <w:p w:rsidR="000D1526" w:rsidRPr="00FF18E4" w:rsidRDefault="000D1526" w:rsidP="00304ED9">
      <w:pPr>
        <w:rPr>
          <w:lang w:val="en-US"/>
        </w:rPr>
      </w:pPr>
    </w:p>
    <w:sectPr w:rsidR="000D1526" w:rsidRPr="00FF18E4" w:rsidSect="00F179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5CC"/>
    <w:rsid w:val="000775CC"/>
    <w:rsid w:val="000D1526"/>
    <w:rsid w:val="0019182B"/>
    <w:rsid w:val="00304ED9"/>
    <w:rsid w:val="00871A04"/>
    <w:rsid w:val="00E217A5"/>
    <w:rsid w:val="00E71D0A"/>
    <w:rsid w:val="00F1221E"/>
    <w:rsid w:val="00FF1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5CC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uiPriority w:val="22"/>
    <w:qFormat/>
    <w:rsid w:val="00E217A5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5CC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uiPriority w:val="22"/>
    <w:qFormat/>
    <w:rsid w:val="00E217A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77</Words>
  <Characters>4737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ana Soares</dc:creator>
  <cp:lastModifiedBy>Luana Soares</cp:lastModifiedBy>
  <cp:revision>2</cp:revision>
  <dcterms:created xsi:type="dcterms:W3CDTF">2026-01-23T14:43:00Z</dcterms:created>
  <dcterms:modified xsi:type="dcterms:W3CDTF">2026-01-23T14:43:00Z</dcterms:modified>
</cp:coreProperties>
</file>